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4"/>
        </w:rPr>
        <w:t>Table S1</w:t>
      </w:r>
      <w:r>
        <w:rPr>
          <w:szCs w:val="24"/>
        </w:rPr>
        <w:t xml:space="preserve">. The index system for assessing human well-being based on the Millennium Ecosystem Assessment conceptual framework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4244"/>
        <w:gridCol w:w="1332"/>
        <w:gridCol w:w="1346"/>
      </w:tblGrid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Indicator layer</w:t>
            </w:r>
          </w:p>
        </w:tc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Indicator code and content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r</w:t>
            </w:r>
            <w:r>
              <w:rPr>
                <w:i/>
                <w:szCs w:val="24"/>
                <w:vertAlign w:val="subscript"/>
              </w:rPr>
              <w:t xml:space="preserve">i-t </w:t>
            </w:r>
            <w:r>
              <w:rPr>
                <w:szCs w:val="24"/>
              </w:rPr>
              <w:t>before earthquake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Cs w:val="24"/>
              </w:rPr>
              <w:t>r</w:t>
            </w:r>
            <w:r>
              <w:rPr>
                <w:i/>
                <w:szCs w:val="24"/>
                <w:vertAlign w:val="subscript"/>
              </w:rPr>
              <w:t xml:space="preserve">i-t </w:t>
            </w:r>
            <w:r>
              <w:rPr>
                <w:szCs w:val="24"/>
              </w:rPr>
              <w:t>after earthquake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ordability to necessary food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1.2: Your household can afford enough food with nutrition to keep alive and health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ordability to basic facilities and service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1.3: Your household can afford to access basic facilities (e.g., television, washer) and services (e.g., transportation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atisfaction with housing condit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1.4: You are satisfied with your housing condition (including size and quality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</w:t>
            </w:r>
          </w:p>
        </w:tc>
      </w:tr>
      <w:tr>
        <w:trPr/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verall satisfaction with access to basic goods and services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1.5: Overall, you are satisfied with your household’s basic goods and services (e.g., food, clothe, living conditions, transportation) for life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ife safety</w:t>
            </w:r>
          </w:p>
        </w:tc>
        <w:tc>
          <w:tcPr>
            <w:tcW w:w="4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1: Your household’s life safety in daily life is secure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9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Property safety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2: Your household’s property safety in daily life is secur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ocal crime incidence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3: The local crime incidence (e.g., theft, robbery, murder, other violent incidents) is low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ccess to government protect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4: The police and judicial system is always ready to help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4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Reliability of government protect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5: The police and judicial system can be truste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ecurity for resource acces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6: It is safe to access basic goods and services such as food, water, and medicine etc. for lif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</w:tr>
      <w:tr>
        <w:trPr/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verall satisfaction with security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2.7: Overall, you are satisfied with your household security (e.g., life and property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Physical health</w:t>
            </w:r>
          </w:p>
        </w:tc>
        <w:tc>
          <w:tcPr>
            <w:tcW w:w="4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1: You are satisfied with your household’s physical health (including illness and injury)?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ental health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2: You are satisfied with your household’s mental health (including stress, depression, and problems with emotions)?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Rest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3: How often your household members do not get enough rest or sleep? (Options: 1. Always; 2. Often; 3. Sometimes; 4. Seldom; 5. Never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Energy for daily life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4: How often your household members are not healthy or do not have enough energy for everyday life? (Options: 1. Always; 2. Often; 3. Sometimes; 4. Seldom; 5. Never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Emot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5: How often do your household members have negative feelings such as blue mood, despair, anxiety, depression? (Options: 1. Always; 2. Often; 3. Sometimes; 4. Seldom; 5. Never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eisure activitie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6: How often do your household members have the opportunity for leisure activities? (Options: 1. Never; 2. Seldom; 3. Sometimes; 4. Often; 5. Always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4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</w:t>
            </w:r>
          </w:p>
        </w:tc>
      </w:tr>
      <w:tr>
        <w:trPr/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verall satisfaction with health status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3.7: Overall, you are satisfied with your household’s health status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lose neighborhood</w:t>
            </w:r>
          </w:p>
        </w:tc>
        <w:tc>
          <w:tcPr>
            <w:tcW w:w="4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4.1: This is a close-knit neighborhood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pportunities of neighborhood interaction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4.3: There are many opportunities to meet neighbors and work on solving community problem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Cohesion 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4.6: Suppose someone in your village/neighborhood had something unfortunate happen to them, such as a family member's sudden death, there are always some others would be ready to help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</w:t>
            </w:r>
          </w:p>
        </w:tc>
      </w:tr>
      <w:tr>
        <w:trPr/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verall satisfaction with social relationship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4.7: Overall, you are satisfied with your household’s social relationships with others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ordability to quality and nutritious food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5.2: Your household has affordable access to quality and nutritious food for an enjoyable lif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ordability to quality healthcare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5.3: Your household has affordable access to quality medical car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ordability to quality educat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5.4: Your household has affordable access to quality education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ffordability to quality housin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5.5: Your household has affordable access to spacious and quality hous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</w:tr>
      <w:tr>
        <w:trPr/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Free choice of employment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5.6: It is difficult to find a satisfied job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</w:tr>
      <w:tr>
        <w:trPr/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verall satisfaction with freedom of choice and action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Q5.8: Overall, you are satisfied with your freedom of choice and actions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>Notes:</w:t>
      </w:r>
    </w:p>
    <w:p>
      <w:pPr>
        <w:pStyle w:val="Normal"/>
        <w:rPr/>
      </w:pPr>
      <w:r>
        <w:rPr>
          <w:i/>
          <w:szCs w:val="24"/>
        </w:rPr>
        <w:t>r</w:t>
      </w:r>
      <w:r>
        <w:rPr>
          <w:i/>
          <w:szCs w:val="24"/>
          <w:vertAlign w:val="subscript"/>
        </w:rPr>
        <w:t xml:space="preserve">i-t </w:t>
      </w:r>
      <w:r>
        <w:rPr>
          <w:szCs w:val="24"/>
        </w:rPr>
        <w:t>:</w:t>
      </w:r>
      <w:r>
        <w:rPr>
          <w:i/>
          <w:szCs w:val="24"/>
          <w:vertAlign w:val="subscript"/>
        </w:rPr>
        <w:t xml:space="preserve"> </w:t>
      </w:r>
      <w:r>
        <w:rPr>
          <w:szCs w:val="24"/>
        </w:rPr>
        <w:t>item-test correlation. Cronbach’s α values for standardized items are 0.92 and 0.91 before and after the earthquake, respectively.</w:t>
      </w:r>
    </w:p>
    <w:p>
      <w:pPr>
        <w:pStyle w:val="Normal"/>
        <w:rPr>
          <w:szCs w:val="24"/>
        </w:rPr>
      </w:pPr>
      <w:r>
        <w:rPr>
          <w:szCs w:val="24"/>
        </w:rPr>
        <w:t xml:space="preserve">Except for response options specified after indicator contents, options for all other indicator contents are designed in the five-category Likert scale (i.e., strongly disagree, mildly disagree, unsure, mildly agree, and strongly agree). All the responses are coded in the order from the lowest score of 1 to the highest score of 5. A higher score represents a higher </w:t>
      </w:r>
      <w:r>
        <w:rPr>
          <w:szCs w:val="24"/>
        </w:rPr>
        <w:t xml:space="preserve">level of </w:t>
      </w:r>
      <w:r>
        <w:rPr>
          <w:szCs w:val="24"/>
        </w:rPr>
        <w:t xml:space="preserve">well-being. Actual surveys are conducted through face-to-face interviews using </w:t>
      </w:r>
      <w:r>
        <w:rPr>
          <w:szCs w:val="24"/>
        </w:rPr>
        <w:t xml:space="preserve">the </w:t>
      </w:r>
      <w:r>
        <w:rPr>
          <w:szCs w:val="24"/>
        </w:rPr>
        <w:t xml:space="preserve">local language that is easily understandable to interviewees. </w:t>
      </w:r>
      <w:r>
        <w:rPr>
          <w:szCs w:val="24"/>
        </w:rPr>
        <w:t xml:space="preserve">The full instrument and dataset are attached in the Supporting Information file.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Cambria" w:ascii="Cambria" w:hAnsi="Cambria"/>
        <w:sz w:val="20"/>
        <w:szCs w:val="20"/>
      </w:rPr>
      <w:t xml:space="preserve">~ </w:t>
    </w: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3</w:t>
    </w:r>
    <w:r>
      <w:rPr>
        <w:sz w:val="20"/>
        <w:szCs w:val="20"/>
        <w:rFonts w:cs="Calibri" w:ascii="Calibri" w:hAnsi="Calibri"/>
      </w:rPr>
      <w:fldChar w:fldCharType="end"/>
    </w:r>
    <w:r>
      <w:rPr>
        <w:rFonts w:cs="Cambria" w:ascii="Cambria" w:hAnsi="Cambria"/>
        <w:sz w:val="20"/>
        <w:szCs w:val="20"/>
      </w:rPr>
      <w:t xml:space="preserve"> ~</w:t>
    </w:r>
  </w:p>
  <w:p>
    <w:pPr>
      <w:pStyle w:val="Footer"/>
      <w:spacing w:before="0" w:after="200"/>
      <w:rPr>
        <w:rFonts w:ascii="Cambria" w:hAnsi="Cambria" w:cs="Cambria"/>
        <w:sz w:val="20"/>
        <w:szCs w:val="20"/>
      </w:rPr>
    </w:pPr>
    <w:r>
      <w:rPr>
        <w:rFonts w:cs="Cambria" w:ascii="Cambria" w:hAnsi="Cambria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18:37:00Z</dcterms:created>
  <dc:creator>Wu</dc:creator>
  <dc:description/>
  <cp:keywords/>
  <dc:language>en-US</dc:language>
  <cp:lastModifiedBy>Wu</cp:lastModifiedBy>
  <cp:lastPrinted>2013-04-07T13:41:00Z</cp:lastPrinted>
  <dcterms:modified xsi:type="dcterms:W3CDTF">2013-04-18T16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